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768"/>
        <w:gridCol w:w="910"/>
        <w:gridCol w:w="985"/>
        <w:gridCol w:w="994"/>
        <w:gridCol w:w="1065"/>
        <w:gridCol w:w="936"/>
        <w:gridCol w:w="985"/>
        <w:gridCol w:w="994"/>
        <w:gridCol w:w="1065"/>
        <w:gridCol w:w="456"/>
        <w:gridCol w:w="714"/>
        <w:gridCol w:w="705"/>
        <w:gridCol w:w="714"/>
        <w:gridCol w:w="661"/>
        <w:gridCol w:w="563"/>
        <w:gridCol w:w="554"/>
        <w:gridCol w:w="1057"/>
      </w:tblGrid>
      <w:tr w:rsidR="00AD755E" w:rsidRPr="00AD755E" w14:paraId="346C4F07" w14:textId="77777777" w:rsidTr="00AD755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7317C1" w14:textId="3FABAEDA" w:rsidR="00AD755E" w:rsidRPr="00AD755E" w:rsidRDefault="00BA5B74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68F49" w14:textId="38BE551B" w:rsidR="00AD755E" w:rsidRPr="00AD755E" w:rsidRDefault="003A6B23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</w:t>
            </w:r>
            <w:r w:rsidR="00AD755E"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c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A336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Trimethoprim resistance region (</w:t>
            </w:r>
            <w:r w:rsidRPr="00AD755E">
              <w:rPr>
                <w:rFonts w:eastAsia="Times New Roman" w:cs="Times New Roman"/>
                <w:b/>
                <w:i/>
                <w:color w:val="000000"/>
                <w:sz w:val="16"/>
                <w:szCs w:val="16"/>
              </w:rPr>
              <w:t>dfrA1</w:t>
            </w: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9113A" w14:textId="39F14EFA" w:rsidR="00AD755E" w:rsidRPr="00AD755E" w:rsidRDefault="004D081A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entami</w:t>
            </w:r>
            <w:bookmarkStart w:id="0" w:name="_GoBack"/>
            <w:bookmarkEnd w:id="0"/>
            <w:r w:rsidR="00AD755E"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in resistance region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6CA44" w14:textId="5E7C727B" w:rsidR="00AD755E" w:rsidRPr="00AD755E" w:rsidRDefault="00BA5B74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lasmid replicon profi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A77A3" w14:textId="51A82008" w:rsidR="00AD755E" w:rsidRPr="00AD755E" w:rsidRDefault="00A33EF3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lasmid r</w:t>
            </w:r>
            <w:r w:rsidR="003A6B23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plicons</w:t>
            </w:r>
            <w:r w:rsidR="00E451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also</w:t>
            </w:r>
            <w:r w:rsidR="003A6B23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present in isolate</w:t>
            </w:r>
          </w:p>
        </w:tc>
      </w:tr>
      <w:tr w:rsidR="00AD755E" w:rsidRPr="00AD755E" w14:paraId="2B26F8F5" w14:textId="77777777" w:rsidTr="00AD755E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E787B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09CD4" w14:textId="006326A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5054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las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5BCA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HSP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33D8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dent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6DF8CD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istance</w:t>
            </w:r>
          </w:p>
          <w:p w14:paraId="6AD6BCC7" w14:textId="7B68460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A8AD" w14:textId="0B6989C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las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F26D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HSP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29EC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dentit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12E9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35C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cF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2765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cF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3850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cF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411C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A62A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6EAE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755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cR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CBF6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3EF3" w:rsidRPr="00AD755E" w14:paraId="61D43B9B" w14:textId="77777777" w:rsidTr="003E520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D9F5E3C" w14:textId="15EE8B7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ESBL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299E22" w14:textId="69F1002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0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A42AA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04701B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4D7AD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1D2DBD2" w14:textId="70F691F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6DC146" w14:textId="4B150E4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9C855B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B4AF54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B6F6FF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2E581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F596A9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A1AF5A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D1075B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140B0B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F88ECC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8AEDDD" w14:textId="6C04C697" w:rsidR="00AD755E" w:rsidRPr="00AD755E" w:rsidRDefault="00E4510A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/3</w:t>
            </w:r>
          </w:p>
        </w:tc>
      </w:tr>
      <w:tr w:rsidR="00AD755E" w:rsidRPr="00AD755E" w14:paraId="57ADB698" w14:textId="77777777" w:rsidTr="00AD75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E58B0" w14:textId="1FE8121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ESBL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A11F" w14:textId="45EF18F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E6BF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07FA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CC7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9CA2E" w14:textId="3E4B8A1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2E52" w14:textId="1147C91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5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D1C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F4BD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DAC4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5E75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6C64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39E1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48D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A98E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A3CC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A292" w14:textId="123FA6AF" w:rsidR="00AD755E" w:rsidRPr="00AD755E" w:rsidRDefault="00E4510A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/2</w:t>
            </w:r>
          </w:p>
        </w:tc>
      </w:tr>
      <w:tr w:rsidR="00AD755E" w:rsidRPr="00AD755E" w14:paraId="7445722D" w14:textId="77777777" w:rsidTr="00AD75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6E1CB" w14:textId="250A307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ESBL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D337" w14:textId="55BD02F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2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B156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E73E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F570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6B5074" w14:textId="72FCDBC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A135" w14:textId="4ECDFCE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5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27B9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CA4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2EF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0C79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62E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6BA5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4FDE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B098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92DA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BB05" w14:textId="3E1B75AE" w:rsidR="00AD755E" w:rsidRPr="00AD755E" w:rsidRDefault="00E4510A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/4</w:t>
            </w:r>
          </w:p>
        </w:tc>
      </w:tr>
      <w:tr w:rsidR="00AD755E" w:rsidRPr="00AD755E" w14:paraId="0CB78215" w14:textId="77777777" w:rsidTr="00AD75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FA9F9" w14:textId="12F1ABE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ESBL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0D81" w14:textId="21B112E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8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C9BA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E9CC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E916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3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F3E5D7" w14:textId="69888289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D0C0" w14:textId="62FA50A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3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34D6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BC7A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59C8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0FBF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CDCF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3340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E8CE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04CB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D767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8DC5" w14:textId="26631914" w:rsidR="00AD755E" w:rsidRPr="00AD755E" w:rsidRDefault="00E4510A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/3</w:t>
            </w:r>
          </w:p>
        </w:tc>
      </w:tr>
      <w:tr w:rsidR="00AD755E" w:rsidRPr="00AD755E" w14:paraId="35B61AF5" w14:textId="77777777" w:rsidTr="00AD75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5C4BC" w14:textId="5C5CADF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ESBL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05FD" w14:textId="3C987ED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FQ482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BB1D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1949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BF84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C93C14" w14:textId="3504BDC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F50F" w14:textId="22C5292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5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0C9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5239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20FC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39F1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9696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CFA2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5D34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8E8D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7809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CFAD" w14:textId="2ABDB9ED" w:rsidR="00AD755E" w:rsidRPr="00AD755E" w:rsidRDefault="00E4510A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/3</w:t>
            </w:r>
          </w:p>
        </w:tc>
      </w:tr>
      <w:tr w:rsidR="00A33EF3" w:rsidRPr="00AD755E" w14:paraId="0BB1897B" w14:textId="77777777" w:rsidTr="003E520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B2A7B7B" w14:textId="6A8B7A0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ESBL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34ED31" w14:textId="2C992B9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LN850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7C2F84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37B611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507F38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73ED494" w14:textId="11F1466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2D6767" w14:textId="43127C7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E4AF03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1AE2B4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77DA5A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0062B2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D722C1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5D02A8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3BB7E1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0A0C35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82FC15" w14:textId="777777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0D9FA0" w14:textId="25C9D74E" w:rsidR="00AD755E" w:rsidRPr="00AD755E" w:rsidRDefault="00E4510A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46058D">
              <w:rPr>
                <w:rFonts w:eastAsia="Times New Roman" w:cs="Times New Roman"/>
                <w:color w:val="000000"/>
                <w:sz w:val="16"/>
                <w:szCs w:val="16"/>
              </w:rPr>
              <w:t>/3</w:t>
            </w:r>
          </w:p>
        </w:tc>
      </w:tr>
      <w:tr w:rsidR="00AD755E" w:rsidRPr="00AD755E" w14:paraId="461AD806" w14:textId="77777777" w:rsidTr="00AD755E">
        <w:trPr>
          <w:trHeight w:val="320"/>
        </w:trPr>
        <w:tc>
          <w:tcPr>
            <w:tcW w:w="0" w:type="auto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380D2" w14:textId="148E02B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07622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1FB44" w14:textId="7101CC9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03683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126AA" w14:textId="6D138A36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058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4FBC2" w14:textId="21AA181B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96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B1D90" w14:textId="156B793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6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EA0038" w14:textId="2460189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73530" w14:textId="283548B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4296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07244" w14:textId="1F3388D9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148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C700C" w14:textId="1715A3A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351ED" w14:textId="7E6E1E6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ADB91" w14:textId="6190ACF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64E27" w14:textId="0648098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0E70A" w14:textId="14A311D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C3F4E" w14:textId="4EEFE74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5508D" w14:textId="648872E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01A6D" w14:textId="61ACAEC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27BF9" w14:textId="3374ABC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A33EF3">
              <w:rPr>
                <w:rFonts w:eastAsia="Times New Roman" w:cs="Times New Roman"/>
                <w:color w:val="000000"/>
                <w:sz w:val="16"/>
                <w:szCs w:val="16"/>
              </w:rPr>
              <w:t>/1</w:t>
            </w:r>
          </w:p>
        </w:tc>
      </w:tr>
      <w:tr w:rsidR="00AD755E" w:rsidRPr="00AD755E" w14:paraId="65285419" w14:textId="77777777" w:rsidTr="00AD755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6EB3B" w14:textId="270A7E2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07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B0481" w14:textId="5716B9D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0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8D367" w14:textId="1DE3DB5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31113" w14:textId="4962BD4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2ED15" w14:textId="6C04EFE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DF6AE" w14:textId="159CD42B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D1F98" w14:textId="3435228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4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1E568" w14:textId="757B5AF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AA2CB" w14:textId="185E2E4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421AF" w14:textId="77F2C28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D0B8B" w14:textId="371E2A8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0AC97" w14:textId="1B51992B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9CF36" w14:textId="246DB53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F007F" w14:textId="1FCE4B2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2AC41" w14:textId="48263C9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70238" w14:textId="7DF008E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CF88F" w14:textId="179EBD97" w:rsidR="00AD755E" w:rsidRPr="00AD755E" w:rsidRDefault="00A33EF3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/1</w:t>
            </w:r>
          </w:p>
        </w:tc>
      </w:tr>
      <w:tr w:rsidR="00A33EF3" w:rsidRPr="00AD755E" w14:paraId="32D9525D" w14:textId="77777777" w:rsidTr="003E520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004DAD0" w14:textId="381DDB2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07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54B1C94" w14:textId="1473CB2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0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D942A63" w14:textId="3945826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82B02E3" w14:textId="3AA80D6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51AA018" w14:textId="5C16B81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7CAC8E" w14:textId="3C8431A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EF4BCBF" w14:textId="7021D3D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4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DF9BA49" w14:textId="5CCA04C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06C66A1" w14:textId="4D2710C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9A9D560" w14:textId="1FA29D6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36BA821" w14:textId="3C7C7A7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1DE0A4" w14:textId="0E72F41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3FC792" w14:textId="6B0B979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ED81DA2" w14:textId="36C31EE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3F59169" w14:textId="76861DD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ED866DF" w14:textId="1234E18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EEF7146" w14:textId="745645C6" w:rsidR="00AD755E" w:rsidRPr="00AD755E" w:rsidRDefault="00A33EF3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/3</w:t>
            </w:r>
          </w:p>
        </w:tc>
      </w:tr>
      <w:tr w:rsidR="00AD755E" w:rsidRPr="00AD755E" w14:paraId="372267D4" w14:textId="77777777" w:rsidTr="00AD755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971A4" w14:textId="6C6E1CF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07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97146" w14:textId="6EA0AFA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4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B7C52" w14:textId="25808CF1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D3339" w14:textId="4FABAE3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FEF3" w14:textId="0847B526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BAA30" w14:textId="3671270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CBB4A" w14:textId="6EBC6AA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4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A0D81" w14:textId="4D537A61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4DF03" w14:textId="168AB7A1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C4511" w14:textId="3F46A806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261E2" w14:textId="14A8C9F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20A98" w14:textId="2A58F621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D4DD8" w14:textId="31E70AF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0557F" w14:textId="079C30F9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CD710" w14:textId="0E0F7D61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31FD5" w14:textId="0349993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90FDD" w14:textId="212B92E1" w:rsidR="00AD755E" w:rsidRPr="00AD755E" w:rsidRDefault="00A33EF3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/4</w:t>
            </w:r>
          </w:p>
        </w:tc>
      </w:tr>
      <w:tr w:rsidR="00AD755E" w:rsidRPr="00AD755E" w14:paraId="461914B8" w14:textId="77777777" w:rsidTr="00AD755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8C56F" w14:textId="575B3FB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07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B36FA" w14:textId="41FD309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8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8CDD8" w14:textId="293F17F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D93B6" w14:textId="7487D85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8874" w14:textId="1A8276F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7B417" w14:textId="2DF26E0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4AA0D" w14:textId="62B34D8A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38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C8A71" w14:textId="13B28DD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7E319" w14:textId="43F90BE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00BF3" w14:textId="1099B0D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74943" w14:textId="7321355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25D0B" w14:textId="5C0733C6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83056" w14:textId="1B5A1A8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315B4" w14:textId="6AB99B71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478A6" w14:textId="6D8D206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5657B" w14:textId="5A2208C1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2C5BF" w14:textId="078DBA36" w:rsidR="00AD755E" w:rsidRPr="00AD755E" w:rsidRDefault="00A33EF3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/3</w:t>
            </w:r>
          </w:p>
        </w:tc>
      </w:tr>
      <w:tr w:rsidR="00AD755E" w:rsidRPr="00AD755E" w14:paraId="60F0C8C5" w14:textId="77777777" w:rsidTr="00AD755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297C1" w14:textId="62A7809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07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4A7EB" w14:textId="1A1BA08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CP019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AD649" w14:textId="30EB167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B885C" w14:textId="45CAAE6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B0318" w14:textId="0B90611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2891C" w14:textId="4874483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2C566" w14:textId="4449CA9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4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BA5CE" w14:textId="5DED2B56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4C22D" w14:textId="6EA47C7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A193A" w14:textId="0D808A2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6C0F5" w14:textId="174173E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52648" w14:textId="45084E6B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A899A" w14:textId="6AB52F1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D8C91" w14:textId="43DD805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69CA6" w14:textId="23917FC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468FD" w14:textId="1FDF6D3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CA634" w14:textId="5CFD630A" w:rsidR="00AD755E" w:rsidRPr="00AD755E" w:rsidRDefault="00A33EF3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/3</w:t>
            </w:r>
          </w:p>
        </w:tc>
      </w:tr>
      <w:tr w:rsidR="00AD755E" w:rsidRPr="00AD755E" w14:paraId="741F977F" w14:textId="77777777" w:rsidTr="00AD755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28B56" w14:textId="4EFCA3B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07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85C5F" w14:textId="3CEA268B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FJ876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CAB91" w14:textId="7DD5854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E8150" w14:textId="0365D18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3B748" w14:textId="7423E37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5AE7C6" w14:textId="3002D32D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A6D9F" w14:textId="37472B6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45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C4CAB" w14:textId="405A0B4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62924" w14:textId="596F875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52EEE" w14:textId="4B59A979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64D09" w14:textId="49C75E4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60D50" w14:textId="0077882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994FF" w14:textId="04B018C4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5D9CC" w14:textId="72B2D8B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134D0" w14:textId="522FDA3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3D0E7" w14:textId="10D28D4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1F060" w14:textId="6CB9452D" w:rsidR="00AD755E" w:rsidRPr="00AD755E" w:rsidRDefault="00CB24B5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/4</w:t>
            </w:r>
          </w:p>
        </w:tc>
      </w:tr>
      <w:tr w:rsidR="00A33EF3" w:rsidRPr="00AD755E" w14:paraId="0C71AC53" w14:textId="77777777" w:rsidTr="003E520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7D7314D" w14:textId="4D21067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707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58B3FDF" w14:textId="1FDA014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LN850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A1E333D" w14:textId="096FF1B7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98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3A09448" w14:textId="2698A2B1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265885D" w14:textId="48A63665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C2D3B84" w14:textId="776C287B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gramEnd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3)-</w:t>
            </w:r>
            <w:proofErr w:type="spellStart"/>
            <w:r w:rsidRPr="00AD755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E5107CD" w14:textId="26A83208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5A51CEF" w14:textId="1D942870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A53F861" w14:textId="57E007C2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26C8F4E" w14:textId="6ADED7D9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C29D04" w14:textId="020B7E9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A0EA20F" w14:textId="0E0544B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E6BD9D0" w14:textId="7B293D93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A8FDB86" w14:textId="782C2A3C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E59127" w14:textId="515D271F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0FE471B" w14:textId="7DB2BCAE" w:rsidR="00AD755E" w:rsidRPr="00AD755E" w:rsidRDefault="00AD755E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D755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5FAAAA7" w14:textId="7E9CB4F8" w:rsidR="00AD755E" w:rsidRPr="00AD755E" w:rsidRDefault="00CB24B5" w:rsidP="00AD75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/3</w:t>
            </w:r>
          </w:p>
        </w:tc>
      </w:tr>
    </w:tbl>
    <w:p w14:paraId="7E82C1EC" w14:textId="77777777" w:rsidR="00DD258C" w:rsidRDefault="00DD258C"/>
    <w:sectPr w:rsidR="00DD258C" w:rsidSect="0067608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08D"/>
    <w:rsid w:val="00094223"/>
    <w:rsid w:val="0014243A"/>
    <w:rsid w:val="00172639"/>
    <w:rsid w:val="002D5A3C"/>
    <w:rsid w:val="0037160C"/>
    <w:rsid w:val="003A6B23"/>
    <w:rsid w:val="003E5203"/>
    <w:rsid w:val="0046058D"/>
    <w:rsid w:val="004D081A"/>
    <w:rsid w:val="0067608D"/>
    <w:rsid w:val="006B29A9"/>
    <w:rsid w:val="00743632"/>
    <w:rsid w:val="00775D9E"/>
    <w:rsid w:val="009062EE"/>
    <w:rsid w:val="0093519E"/>
    <w:rsid w:val="009A32A6"/>
    <w:rsid w:val="00A33EF3"/>
    <w:rsid w:val="00AD755E"/>
    <w:rsid w:val="00B929B8"/>
    <w:rsid w:val="00BA5B74"/>
    <w:rsid w:val="00C0174B"/>
    <w:rsid w:val="00CB24B5"/>
    <w:rsid w:val="00D90062"/>
    <w:rsid w:val="00DD258C"/>
    <w:rsid w:val="00DE5367"/>
    <w:rsid w:val="00E4510A"/>
    <w:rsid w:val="00E8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15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608D"/>
    <w:pPr>
      <w:spacing w:after="600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next w:val="Normal"/>
    <w:link w:val="Heading1Char"/>
    <w:uiPriority w:val="9"/>
    <w:qFormat/>
    <w:rsid w:val="0014243A"/>
    <w:pPr>
      <w:spacing w:before="300" w:after="40"/>
      <w:jc w:val="left"/>
      <w:outlineLvl w:val="0"/>
    </w:pPr>
    <w:rPr>
      <w:rFonts w:asciiTheme="majorHAnsi" w:hAnsiTheme="majorHAnsi"/>
      <w:spacing w:val="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14243A"/>
    <w:pPr>
      <w:spacing w:before="240" w:after="8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3A"/>
    <w:pPr>
      <w:spacing w:after="0"/>
      <w:jc w:val="left"/>
      <w:outlineLvl w:val="2"/>
    </w:pPr>
    <w:rPr>
      <w:rFonts w:asciiTheme="minorHAnsi" w:hAnsiTheme="minorHAnsi"/>
      <w:smallCaps/>
      <w:spacing w:val="5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3A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3A"/>
    <w:pPr>
      <w:spacing w:before="200" w:after="0"/>
      <w:jc w:val="left"/>
      <w:outlineLvl w:val="4"/>
    </w:pPr>
    <w:rPr>
      <w:rFonts w:asciiTheme="minorHAnsi" w:hAnsiTheme="minorHAnsi"/>
      <w:smallCaps/>
      <w:color w:val="3476B1" w:themeColor="accent2" w:themeShade="BF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3A"/>
    <w:pPr>
      <w:spacing w:after="0"/>
      <w:jc w:val="left"/>
      <w:outlineLvl w:val="5"/>
    </w:pPr>
    <w:rPr>
      <w:rFonts w:asciiTheme="minorHAnsi" w:hAnsiTheme="minorHAnsi"/>
      <w:smallCaps/>
      <w:color w:val="629DD1" w:themeColor="accent2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3A"/>
    <w:pPr>
      <w:spacing w:after="0"/>
      <w:jc w:val="left"/>
      <w:outlineLvl w:val="6"/>
    </w:pPr>
    <w:rPr>
      <w:rFonts w:asciiTheme="minorHAnsi" w:hAnsiTheme="minorHAnsi"/>
      <w:b/>
      <w:smallCaps/>
      <w:color w:val="629DD1" w:themeColor="accent2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3A"/>
    <w:pPr>
      <w:spacing w:after="0"/>
      <w:jc w:val="left"/>
      <w:outlineLvl w:val="7"/>
    </w:pPr>
    <w:rPr>
      <w:rFonts w:asciiTheme="minorHAnsi" w:hAnsiTheme="minorHAnsi"/>
      <w:b/>
      <w:i/>
      <w:smallCaps/>
      <w:color w:val="3476B1" w:themeColor="accent2" w:themeShade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3A"/>
    <w:pPr>
      <w:spacing w:after="0"/>
      <w:jc w:val="left"/>
      <w:outlineLvl w:val="8"/>
    </w:pPr>
    <w:rPr>
      <w:rFonts w:asciiTheme="minorHAnsi" w:hAnsiTheme="minorHAnsi"/>
      <w:b/>
      <w:i/>
      <w:smallCaps/>
      <w:color w:val="224E76" w:themeColor="accent2" w:themeShade="7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3A"/>
    <w:rPr>
      <w:rFonts w:asciiTheme="majorHAnsi" w:hAnsiTheme="majorHAnsi"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3A"/>
    <w:rPr>
      <w:rFonts w:asciiTheme="majorHAnsi" w:hAnsiTheme="majorHAnsi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3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3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3A"/>
    <w:rPr>
      <w:smallCaps/>
      <w:color w:val="3476B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3A"/>
    <w:rPr>
      <w:smallCaps/>
      <w:color w:val="629DD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3A"/>
    <w:rPr>
      <w:b/>
      <w:smallCaps/>
      <w:color w:val="629DD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3A"/>
    <w:rPr>
      <w:b/>
      <w:i/>
      <w:smallCaps/>
      <w:color w:val="3476B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3A"/>
    <w:rPr>
      <w:b/>
      <w:i/>
      <w:smallCaps/>
      <w:color w:val="224E76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243A"/>
    <w:pPr>
      <w:spacing w:after="120"/>
    </w:pPr>
    <w:rPr>
      <w:rFonts w:asciiTheme="minorHAnsi" w:hAnsiTheme="minorHAnsi"/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4243A"/>
    <w:pPr>
      <w:pBdr>
        <w:bottom w:val="single" w:sz="12" w:space="1" w:color="7F8FA9" w:themeColor="accent4"/>
      </w:pBdr>
      <w:spacing w:after="120" w:line="240" w:lineRule="auto"/>
      <w:jc w:val="center"/>
    </w:pPr>
    <w:rPr>
      <w:rFonts w:asciiTheme="majorHAnsi" w:hAnsiTheme="maj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4243A"/>
    <w:rPr>
      <w:rFonts w:asciiTheme="majorHAnsi" w:hAnsiTheme="majorHAnsi"/>
      <w:smallCaps/>
      <w:sz w:val="48"/>
      <w:szCs w:val="4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3A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4243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4243A"/>
    <w:rPr>
      <w:b/>
      <w:bCs/>
    </w:rPr>
  </w:style>
  <w:style w:type="character" w:styleId="Emphasis">
    <w:name w:val="Emphasis"/>
    <w:uiPriority w:val="20"/>
    <w:qFormat/>
    <w:rsid w:val="0014243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4243A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243A"/>
  </w:style>
  <w:style w:type="paragraph" w:styleId="ListParagraph">
    <w:name w:val="List Paragraph"/>
    <w:basedOn w:val="Normal"/>
    <w:uiPriority w:val="34"/>
    <w:qFormat/>
    <w:rsid w:val="0014243A"/>
    <w:pPr>
      <w:spacing w:after="120"/>
      <w:ind w:left="720"/>
      <w:contextualSpacing/>
    </w:pPr>
    <w:rPr>
      <w:rFonts w:asciiTheme="minorHAnsi" w:hAnsiTheme="minorHAns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4243A"/>
    <w:pPr>
      <w:spacing w:after="120"/>
    </w:pPr>
    <w:rPr>
      <w:rFonts w:asciiTheme="minorHAnsi" w:hAnsiTheme="minorHAnsi"/>
      <w:i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4243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3A"/>
    <w:pPr>
      <w:pBdr>
        <w:top w:val="single" w:sz="8" w:space="10" w:color="3476B1" w:themeColor="accent2" w:themeShade="BF"/>
        <w:left w:val="single" w:sz="8" w:space="10" w:color="3476B1" w:themeColor="accent2" w:themeShade="BF"/>
        <w:bottom w:val="single" w:sz="8" w:space="10" w:color="3476B1" w:themeColor="accent2" w:themeShade="BF"/>
        <w:right w:val="single" w:sz="8" w:space="10" w:color="3476B1" w:themeColor="accent2" w:themeShade="BF"/>
      </w:pBdr>
      <w:shd w:val="clear" w:color="auto" w:fill="629DD1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3A"/>
    <w:rPr>
      <w:b/>
      <w:i/>
      <w:color w:val="FFFFFF" w:themeColor="background1"/>
      <w:shd w:val="clear" w:color="auto" w:fill="629DD1" w:themeFill="accent2"/>
    </w:rPr>
  </w:style>
  <w:style w:type="character" w:styleId="SubtleEmphasis">
    <w:name w:val="Subtle Emphasis"/>
    <w:uiPriority w:val="19"/>
    <w:qFormat/>
    <w:rsid w:val="0014243A"/>
    <w:rPr>
      <w:i/>
    </w:rPr>
  </w:style>
  <w:style w:type="character" w:styleId="IntenseEmphasis">
    <w:name w:val="Intense Emphasis"/>
    <w:uiPriority w:val="21"/>
    <w:qFormat/>
    <w:rsid w:val="0014243A"/>
    <w:rPr>
      <w:i/>
      <w:iCs/>
      <w:color w:val="4A66AC" w:themeColor="accent1"/>
    </w:rPr>
  </w:style>
  <w:style w:type="character" w:styleId="SubtleReference">
    <w:name w:val="Subtle Reference"/>
    <w:uiPriority w:val="31"/>
    <w:qFormat/>
    <w:rsid w:val="0014243A"/>
    <w:rPr>
      <w:b/>
    </w:rPr>
  </w:style>
  <w:style w:type="character" w:styleId="IntenseReference">
    <w:name w:val="Intense Reference"/>
    <w:uiPriority w:val="32"/>
    <w:qFormat/>
    <w:rsid w:val="0014243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4243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43A"/>
    <w:pPr>
      <w:outlineLvl w:val="9"/>
    </w:pPr>
    <w:rPr>
      <w:rFonts w:asciiTheme="minorHAnsi" w:hAnsiTheme="minorHAnsi"/>
      <w:smallCaps/>
      <w:lang w:bidi="en-US"/>
    </w:rPr>
  </w:style>
  <w:style w:type="paragraph" w:customStyle="1" w:styleId="TableParagraph">
    <w:name w:val="Table Paragraph"/>
    <w:basedOn w:val="Normal"/>
    <w:uiPriority w:val="1"/>
    <w:qFormat/>
    <w:rsid w:val="0014243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cs="Times New Roman"/>
      <w:lang w:val="en-US"/>
    </w:rPr>
  </w:style>
  <w:style w:type="character" w:customStyle="1" w:styleId="Rinline">
    <w:name w:val="R inline"/>
    <w:basedOn w:val="BodyTextChar"/>
    <w:uiPriority w:val="1"/>
    <w:qFormat/>
    <w:rsid w:val="0014243A"/>
    <w:rPr>
      <w:rFonts w:ascii="Courier" w:hAnsi="Courier" w:cs="Helvetic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4243A"/>
    <w:pPr>
      <w:widowControl w:val="0"/>
      <w:autoSpaceDE w:val="0"/>
      <w:autoSpaceDN w:val="0"/>
      <w:adjustRightInd w:val="0"/>
      <w:spacing w:before="4" w:after="0" w:line="240" w:lineRule="auto"/>
      <w:ind w:left="200"/>
      <w:jc w:val="left"/>
    </w:pPr>
    <w:rPr>
      <w:rFonts w:ascii="Helvetica" w:hAnsi="Helvetica" w:cs="Helvetic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4243A"/>
    <w:rPr>
      <w:rFonts w:ascii="Helvetica" w:hAnsi="Helvetica" w:cs="Helvetic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yBasi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1</Words>
  <Characters>120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FUra88Hb@ethz.ch</dc:creator>
  <cp:keywords/>
  <dc:description/>
  <cp:lastModifiedBy>trFUra88Hb@ethz.ch</cp:lastModifiedBy>
  <cp:revision>6</cp:revision>
  <dcterms:created xsi:type="dcterms:W3CDTF">2017-07-28T11:50:00Z</dcterms:created>
  <dcterms:modified xsi:type="dcterms:W3CDTF">2017-10-06T13:12:00Z</dcterms:modified>
</cp:coreProperties>
</file>